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2. Excluded studies</w:t>
      </w:r>
    </w:p>
    <w:tbl>
      <w:tblPr>
        <w:tblW w:w="6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793"/>
        <w:gridCol w:w="2147"/>
        <w:gridCol w:w="4783"/>
        <w:gridCol w:w="2455"/>
      </w:tblGrid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uthor, y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ason for exclusion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tation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Ramaiah, 200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ddressed CE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Ramaiah KD, Das PK, Vanamail P, et al. The impact of six rounds of single-dose mass administration of diethylcarbamazine or ivermectin on the transmission of Wuchereria bancrofti by Culex quinquefasciatus and its implications for lymphatic filariasis elimination programmes. Trop Med Int Health. 2003 ;8(12):1082-92.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entel, 202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rrative review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rentel  A, Gyapongc M, McFarland D et al. Keeping communities at the centre of efforts to eliminate lymphatic filariasis: learning from the past to reach a future free of lymphatic filariasis. International Health 2021; 13, Suppl.1: S55–S59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ll, 20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 trial for drug efficacy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i-FI"/>
              </w:rPr>
              <w:t xml:space="preserve">Weil GJ, Bogus J, Christian M,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safety of double- and triple-drug community mass drug administration for lymphatic filariasis: A multicenter, open-label, cluster-randomized study. PLoS Med  2019, 16(6): e1002839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pa, 202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rrative review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pa DR, Mohamed A. Progress and impact of 20 years of a lymphatic filariasis elimination programme in South-East Asia. International Health 2021; 13, Suppl.1: S17–S21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ang, 200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ddress CE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ng R, Socheat D, Bin B, Bunkea T, et al Assessment of disease and infection of lymphatic filariasis in Northeastern Cambodia. Tropical Medicine &amp; International Health. 2004; 9(10):1115–20.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n, 201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post-MDA coverage surveys 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 KM, Tripathy JP, Maung TM, et al. Rapid progress towards elimination of lymphatic filariasis in endemic regions of Myanmar as a result of 16 years of anti-filarial activities (2001– 2016). Tropical medicine and health. 2018; 46(1):14.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Toothong,201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surveys 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Toothong, T., Tipayamongkholgul, M., Suwannapong, N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FFFFF" w:val="clear"/>
              </w:rPr>
              <w:t>et al.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 Evaluation of mass drug administration in the program to control imported lymphatic filariasis in Thailand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FFFFF" w:val="clear"/>
              </w:rPr>
              <w:t>BMC Public Health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 2015, 15,</w:t>
            </w:r>
            <w:r>
              <w:rPr>
                <w:rFonts w:cs="Times New Roman" w:ascii="Times New Roman" w:hAnsi="Times New Roman"/>
                <w:b/>
                <w:bCs/>
                <w:color w:val="333333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975. 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A2A2A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Zinia,20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A2A2A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surveys 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Zinia T. Nujum, Coverage and compliance to mass drug administration for lymphatic filariasis elimination in a district of Kerala, India, </w:t>
            </w:r>
            <w:r>
              <w:rPr>
                <w:rStyle w:val="Emphasis"/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International Health</w:t>
            </w: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, 2011, 3: 22–26, 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Panicker, 198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Health education campaign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eastAsia="en-MY"/>
              </w:rPr>
              <w:t>Panicker KN, Dhanda V (‎1992)‎. Community participation in the control of filariasis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4"/>
                <w:szCs w:val="24"/>
                <w:lang w:eastAsia="en-MY"/>
              </w:rPr>
              <w:t>World health forum 1992 ; 13(‎2/3)‎ : 177-181 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8DC9"/>
                  <w:sz w:val="24"/>
                  <w:szCs w:val="24"/>
                  <w:lang w:eastAsia="en-MY"/>
                </w:rPr>
                <w:t>https://apps.who.int/iris/handle/10665/51900</w:t>
              </w:r>
            </w:hyperlink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Hussain,201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CE context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  <w:lang w:val="fi-FI"/>
              </w:rPr>
              <w:t>Hussain, M.A., Sitha, A.K., Swain, S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FFFFF" w:val="clear"/>
                <w:lang w:val="fi-FI"/>
              </w:rPr>
              <w:t>et al.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  <w:lang w:val="fi-FI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Mass drug administration for lymphatic filariasis elimination in a coastal state of India: a study on barriers to coverage and compliance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FFFFF" w:val="clear"/>
              </w:rPr>
              <w:t>Infect Dis Poverty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333333"/>
                <w:sz w:val="24"/>
                <w:szCs w:val="24"/>
                <w:shd w:fill="FFFFFF" w:val="clear"/>
              </w:rPr>
              <w:t>3, 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31 (2014)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Kumar,200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CE context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Kumar A, Kumar P, Nagaraj K, Nayak D, Ashok L, Ashok K. A study on coverage and compliance of mass drug administration programme for elimination of filariasis in Udupi district, Karnataka, India. J Vector Borne Dis. 2009 Sep;46(3):237-40.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Babu, 200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CE context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Babu BV, Mishra S. Mass drug administration under the programme to eliminate lymphatic filariasis in Orissa, India: a mixed-methods study to identify factors associated with compliance and non-compliance, </w:t>
            </w:r>
            <w:r>
              <w:rPr>
                <w:rStyle w:val="Emphasis"/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Transactions of The Royal Society of Tropical Medicine and Hygiene</w:t>
            </w: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</w:rPr>
              <w:t>, 2008; 102: 1207–1213, 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Rao,201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CE/CP context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A2A2A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  <w:lang w:val="fi-FI"/>
              </w:rPr>
              <w:t xml:space="preserve">Rao RU, Samarasekera SD, Nagodavithana KC, et al.. </w:t>
            </w: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 xml:space="preserve">Comprehensive assessment of a hotspot with persistent bancroftian filariasis in Coastal Sri Lanka. Am J Trop Med Hyg. 2018 ;99(3):735-742. 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2A2A2A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A2A2A"/>
                <w:sz w:val="24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ental, 20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CE/CP context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Krentel A, Aunger R. Causal chain mapping: a novel method to analyse treatment compliance decisions relating to lymphatic filariasis elimination in Alor, Indonesia. Health Policy Plan. 2012;27(5):384-95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kot, 200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narrative review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Burkot TR, Durrheim DN, Melrose WD, et al The argument for integrating vector control with multiple drug administration campaigns to ensure elimination of lymphatic filariasis. Filaria J. 2006 16;5:10.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arahari, 201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CE/CP context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Narahari SR, Bose KS, Aggithaya MG, et al Community level morbidity control of lymphoedema using self-care and integrative treatment in two lymphatic filariasis endemic districts of South India: a non-randomized interventional study. Trans R Soc Trop Med Hyg 2013; 107: 5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77.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Sunish, 201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CE/CP context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fi-FI"/>
              </w:rPr>
              <w:t xml:space="preserve">Sunish IP, Kalimuthu M, Rajendran R, et al.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Decline in lymphatic filariasis transmission with annual mass drug administration using DEC with and without albendazole over a 10year period in India. Parasitol Int. 2015 ;64(1):1-4.</w:t>
            </w:r>
          </w:p>
        </w:tc>
        <w:tc>
          <w:tcPr>
            <w:tcW w:w="24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</w:r>
          </w:p>
        </w:tc>
      </w:tr>
    </w:tbl>
    <w:p>
      <w:pPr>
        <w:pStyle w:val="Normal"/>
        <w:spacing w:before="0" w:after="1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E: community engagement CP: community participation;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ps.who.int/iris/handle/10665/519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13:35:00Z</dcterms:created>
  <dc:creator>Prof Cho Naing</dc:creator>
  <dc:description/>
  <cp:keywords/>
  <dc:language>en-US</dc:language>
  <cp:lastModifiedBy>Prof Cho Naing</cp:lastModifiedBy>
  <dcterms:modified xsi:type="dcterms:W3CDTF">2022-12-21T13:35:00Z</dcterms:modified>
  <cp:revision>2</cp:revision>
  <dc:subject/>
  <dc:title/>
</cp:coreProperties>
</file>